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jc w:val="left"/>
        <w:rPr>
          <w:rFonts w:ascii="Times New Roman" w:hAnsi="Times New Roman" w:cs="TimesNewRomanPSMT;Times New Roman"/>
          <w:b/>
          <w:b/>
          <w:bCs/>
          <w:kern w:val="0"/>
          <w:sz w:val="24"/>
          <w:szCs w:val="21"/>
          <w:lang w:eastAsia="en-US"/>
        </w:rPr>
      </w:pPr>
      <w:r>
        <w:rPr>
          <w:rFonts w:cs="TimesNewRomanPSMT;Times New Roman" w:ascii="Times New Roman" w:hAnsi="Times New Roman"/>
          <w:b/>
          <w:bCs/>
          <w:kern w:val="0"/>
          <w:sz w:val="24"/>
          <w:szCs w:val="21"/>
          <w:lang w:eastAsia="en-US"/>
        </w:rPr>
        <w:t xml:space="preserve">Table S1. 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>
          <w:rFonts w:ascii="Times New Roman" w:hAnsi="Times New Roman" w:cs="TimesNewRomanPSMT;Times New Roman"/>
          <w:kern w:val="0"/>
          <w:sz w:val="24"/>
          <w:szCs w:val="21"/>
          <w:u w:val="single"/>
          <w:lang w:eastAsia="en-US"/>
        </w:rPr>
      </w:pPr>
      <w:r>
        <w:rPr>
          <w:rFonts w:cs="TimesNewRomanPSMT;Times New Roman" w:ascii="Times New Roman" w:hAnsi="Times New Roman"/>
          <w:kern w:val="0"/>
          <w:sz w:val="24"/>
          <w:szCs w:val="21"/>
          <w:u w:val="single"/>
          <w:lang w:eastAsia="en-US"/>
        </w:rPr>
        <w:t>In-frame deletions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dgcA.A </w:t>
        <w:tab/>
        <w:t>gatcacctgcagccgtcctgtatctccttcgagtg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dgcA.B </w:t>
        <w:tab/>
        <w:t>gcgaatatgtacttgcgccatgctgttccataatgaatcaag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dgcA.C </w:t>
        <w:tab/>
        <w:t>tggaacagcatggcgcaagtacatattcgcgaaacagaaccag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dgcA.D </w:t>
        <w:tab/>
        <w:t>tcgatagaattcgcagttacaaagaacagcaagaaatactcg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dgcB.A </w:t>
        <w:tab/>
        <w:t>gatcacctgcagcctttgatgctgcattcaaccatg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dgcB.B </w:t>
        <w:tab/>
        <w:t>ctgatgaacagcaatattttggaaccaattagggcgatattgtc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dgcB.C </w:t>
        <w:tab/>
        <w:t>aattggttccaaaatattgctgttcatcagggggaac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dgcB.D </w:t>
        <w:tab/>
        <w:t>tcgatagaattctctgttgcattgcttggatatttagatagc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dgcC.A </w:t>
        <w:tab/>
        <w:t>atagatctgcagcggcatctggaatggggcaacaaattgc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dgcC.B </w:t>
        <w:tab/>
        <w:t>taacgttctagacaactgttcgaccaaaaagcatc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dgcC.C </w:t>
        <w:tab/>
        <w:t>attgcatctagagtatgtattgcagacggaaattagtctg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dgcC.D </w:t>
        <w:tab/>
        <w:t>gtcataggtacccttacctcgccagtttcaagcactcg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deB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A </w:t>
        <w:tab/>
        <w:t>gatcacctgcagtgaacacggatagcattgtcag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deB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B </w:t>
        <w:tab/>
        <w:t>ggctcatacaatggagctcgagatatccatcttatccctc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deB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C </w:t>
        <w:tab/>
        <w:t>atggatatctcgagctccattgtatgagccggataaatag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deB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D </w:t>
        <w:tab/>
        <w:t>tcgatagaattccgactaccatatgacgctagc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deC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A </w:t>
        <w:tab/>
        <w:t>gatcacaagctttcagggggaactcgaatgaaacg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deC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B </w:t>
        <w:tab/>
        <w:t>cactgactgcagggagggctttttcatttgtccaac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deC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C </w:t>
        <w:tab/>
        <w:t>gtacacctgcagtaagaattaaaaagaaaatctgcttattgtcag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deC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D </w:t>
        <w:tab/>
        <w:t>tcgataggatcccatcaattgcgcactaagttgatc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deD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A </w:t>
        <w:tab/>
        <w:t>gatcacctgcaggatttatcaaacggcgtaactacg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deD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B </w:t>
        <w:tab/>
        <w:t>gatcacggatccctgaaatttcatgagtcccatcatc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deD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C </w:t>
        <w:tab/>
        <w:t>gtacacggatccggttatctggttaataagccgtttcc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deD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D </w:t>
        <w:tab/>
        <w:t>tcgatagaattctgcgccatacagtttctcattacg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 xml:space="preserve">pssA.A: </w:t>
        <w:tab/>
        <w:t>gggctgcagaatttgttgtaatttgtcgaca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 xml:space="preserve">pssA.B: </w:t>
        <w:tab/>
        <w:t>ttacgcattccgctcaccggatttaactttccttatcat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 xml:space="preserve">pssA.C: </w:t>
        <w:tab/>
        <w:t>ggtgagcggaatgcgtaa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 xml:space="preserve">pssA.D: </w:t>
        <w:tab/>
        <w:t>gggggatccagaagcatctgtaattgcttt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 xml:space="preserve">pssB.A: </w:t>
        <w:tab/>
        <w:t>gggctgcagaaactttgaaaaggcgacag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 xml:space="preserve">pssB.B: </w:t>
        <w:tab/>
        <w:t>atatttcttcatgtaaagccgaatacttataatcatttttttacg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 xml:space="preserve">pssB.C: </w:t>
        <w:tab/>
        <w:t>cggctttacatgaagaaatat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 xml:space="preserve">pssB.D: </w:t>
        <w:tab/>
        <w:t>gggggatccgcctgtaatattatcggtatt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 xml:space="preserve">pssD.A: </w:t>
        <w:tab/>
        <w:t>gggctgcagtaggcgcgttcgctttga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 xml:space="preserve">pssD.B: </w:t>
        <w:tab/>
        <w:t>gctccggcgatatttacgcagccacattacagtaaattt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 xml:space="preserve">pssD.C: </w:t>
        <w:tab/>
        <w:t>cgtaaatatcgccggagc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 xml:space="preserve">pssD.D: </w:t>
        <w:tab/>
        <w:t>gggggatcctttcgtgttttcttcttgaag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ssC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A </w:t>
        <w:tab/>
        <w:t>gatcacctgcagagaaactttccggtcgatattgcg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ssC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B </w:t>
        <w:tab/>
        <w:t>cgtcacatacatcaacactggtatttcgggcacttttcg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ssC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C </w:t>
        <w:tab/>
        <w:t>cccgaaataccagtgttgatgtatgtgacgtattgccagc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ssC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D </w:t>
        <w:tab/>
        <w:t>tcgatagaattcgaccatctggcaaatcagtgtagac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ssE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A </w:t>
        <w:tab/>
        <w:t>gatcacctgcagacaagattacttcatcagcatgc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jc w:val="left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ssE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B </w:t>
        <w:tab/>
        <w:t>tcgataggatcctttcttcatttttatttctcctcacttcc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iCs/>
          <w:kern w:val="0"/>
          <w:sz w:val="24"/>
          <w:szCs w:val="21"/>
          <w:lang w:eastAsia="en-US"/>
        </w:rPr>
        <w:t>pssE</w:t>
      </w: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.C </w:t>
        <w:tab/>
        <w:t>gatcacggatccgacgtgtaaaatagagagttaccttc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>pssE.D</w:t>
        <w:tab/>
        <w:t xml:space="preserve"> tcgatagaattcacagtaagtacagctctcacatc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>
          <w:rFonts w:ascii="Times New Roman" w:hAnsi="Times New Roman" w:cs="TimesNewRomanPSMT;Times New Roman"/>
          <w:kern w:val="0"/>
          <w:sz w:val="24"/>
          <w:szCs w:val="21"/>
          <w:lang w:eastAsia="en-US"/>
        </w:rPr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>
          <w:rFonts w:ascii="Times New Roman" w:hAnsi="Times New Roman" w:cs="TimesNewRomanPSMT;Times New Roman"/>
          <w:kern w:val="0"/>
          <w:sz w:val="24"/>
          <w:szCs w:val="21"/>
          <w:u w:val="single"/>
          <w:lang w:eastAsia="en-US"/>
        </w:rPr>
      </w:pPr>
      <w:r>
        <w:rPr>
          <w:rFonts w:cs="TimesNewRomanPSMT;Times New Roman" w:ascii="Times New Roman" w:hAnsi="Times New Roman"/>
          <w:kern w:val="0"/>
          <w:sz w:val="24"/>
          <w:szCs w:val="21"/>
          <w:u w:val="single"/>
          <w:lang w:eastAsia="en-US"/>
        </w:rPr>
        <w:t xml:space="preserve">Protein overexpression in pET23a 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>
          <w:rFonts w:ascii="Times New Roman" w:hAnsi="Times New Roman" w:cs="TimesNewRomanPSMT;Times New Roman"/>
          <w:kern w:val="0"/>
          <w:sz w:val="24"/>
          <w:szCs w:val="21"/>
          <w:lang w:eastAsia="en-US"/>
        </w:rPr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pdeB.F </w:t>
        <w:tab/>
        <w:t>cactgaggatccgatatctcgagcacggaaatatg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pdeB.R </w:t>
        <w:tab/>
        <w:t>cactgagtcgacatcaatggaatacttttgtttaatttcttcc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pdeC.F1 </w:t>
        <w:tab/>
        <w:t>cactgaggatccaaaaagccctccgtacgtgag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pdeC.R </w:t>
        <w:tab/>
        <w:t>cactgagtcgacatgaaaataataaccttgcgcatagggaatg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pdeD.F </w:t>
        <w:tab/>
        <w:t>cactgaggatccggactcatgaaatttcagctttttattcaacc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pdeD.R </w:t>
        <w:tab/>
        <w:t>cactgagtcgacaaccggaaacggcttattaaccag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>
          <w:rFonts w:ascii="Times New Roman" w:hAnsi="Times New Roman" w:cs="TimesNewRomanPSMT;Times New Roman"/>
          <w:kern w:val="0"/>
          <w:sz w:val="24"/>
          <w:szCs w:val="21"/>
          <w:lang w:eastAsia="en-US"/>
        </w:rPr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>
          <w:rFonts w:ascii="Times New Roman" w:hAnsi="Times New Roman" w:cs="TimesNewRomanPSMT;Times New Roman"/>
          <w:kern w:val="0"/>
          <w:sz w:val="24"/>
          <w:szCs w:val="21"/>
          <w:u w:val="single"/>
          <w:lang w:eastAsia="en-US"/>
        </w:rPr>
      </w:pPr>
      <w:r>
        <w:rPr>
          <w:rFonts w:cs="TimesNewRomanPSMT;Times New Roman" w:ascii="Times New Roman" w:hAnsi="Times New Roman"/>
          <w:kern w:val="0"/>
          <w:sz w:val="24"/>
          <w:szCs w:val="21"/>
          <w:u w:val="single"/>
          <w:lang w:eastAsia="en-US"/>
        </w:rPr>
        <w:t>Protein overexpression in pMAL-c2x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pdeC.F2 </w:t>
        <w:tab/>
        <w:t>cactgaggatccatgaaaaagccctccgtacgtgag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pdeC.R2 </w:t>
        <w:tab/>
        <w:t>cactgactgcagttaatgaaaataataaccttgcgcatagggaatg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/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pssE.F </w:t>
        <w:tab/>
        <w:t>cactgaggatcctttacaagaaatacgtcaagacttcaagaag</w:t>
      </w:r>
    </w:p>
    <w:p>
      <w:pPr>
        <w:pStyle w:val="Normal"/>
        <w:tabs>
          <w:tab w:val="clear" w:pos="720"/>
          <w:tab w:val="left" w:pos="1440" w:leader="none"/>
          <w:tab w:val="left" w:pos="9360" w:leader="none"/>
        </w:tabs>
        <w:autoSpaceDE w:val="false"/>
        <w:ind w:right="36" w:hanging="0"/>
        <w:rPr>
          <w:rFonts w:ascii="Times New Roman" w:hAnsi="Times New Roman" w:cs="TimesNewRomanPSMT;Times New Roman"/>
          <w:kern w:val="0"/>
          <w:sz w:val="24"/>
          <w:szCs w:val="21"/>
          <w:lang w:eastAsia="en-US"/>
        </w:rPr>
      </w:pPr>
      <w:r>
        <w:rPr>
          <w:rFonts w:cs="TimesNewRomanPSMT;Times New Roman" w:ascii="Times New Roman" w:hAnsi="Times New Roman"/>
          <w:kern w:val="0"/>
          <w:sz w:val="24"/>
          <w:szCs w:val="21"/>
          <w:lang w:eastAsia="en-US"/>
        </w:rPr>
        <w:t xml:space="preserve">pssE.R </w:t>
        <w:tab/>
        <w:t>cactgactgcagttacacgtcatattctaattcttttgtcgc</w:t>
      </w:r>
    </w:p>
    <w:p>
      <w:pPr>
        <w:pStyle w:val="Normal"/>
        <w:tabs>
          <w:tab w:val="clear" w:pos="720"/>
          <w:tab w:val="left" w:pos="9360" w:leader="none"/>
        </w:tabs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lang w:eastAsia="en-US"/>
        </w:rPr>
      </w:r>
    </w:p>
    <w:p>
      <w:pPr>
        <w:pStyle w:val="Normal"/>
        <w:tabs>
          <w:tab w:val="left" w:pos="720" w:leader="none"/>
        </w:tabs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</w:p>
    <w:sectPr>
      <w:type w:val="nextPage"/>
      <w:pgSz w:w="12240" w:h="15840"/>
      <w:pgMar w:left="180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宋体">
    <w:altName w:val="Hei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Hei" w:cs="Calibri;Arial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Hei" w:hAnsi="宋体;Hei" w:cs="宋体;Hei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宋体;Hei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;Arial" w:hAnsi="Calibri;Arial" w:eastAsia="宋体;Hei" w:cs="Times New Roman"/>
      <w:kern w:val="2"/>
      <w:sz w:val="21"/>
      <w:szCs w:val="22"/>
      <w:lang w:eastAsia="zh-C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libri;Arial" w:hAnsi="Calibri;Arial" w:eastAsia="宋体;Hei" w:cs="Times New Roman"/>
      <w:kern w:val="2"/>
      <w:sz w:val="21"/>
      <w:szCs w:val="22"/>
      <w:lang w:eastAsia="zh-CN"/>
    </w:rPr>
  </w:style>
  <w:style w:type="character" w:styleId="Heading1Char">
    <w:name w:val="Heading 1 Char"/>
    <w:basedOn w:val="DefaultParagraphFont"/>
    <w:qFormat/>
    <w:rPr>
      <w:rFonts w:ascii="宋体;Hei" w:hAnsi="宋体;Hei" w:eastAsia="宋体;Hei" w:cs="宋体;Hei"/>
      <w:b/>
      <w:bCs/>
      <w:kern w:val="2"/>
      <w:sz w:val="48"/>
      <w:szCs w:val="48"/>
      <w:lang w:eastAsia="zh-CN"/>
    </w:rPr>
  </w:style>
  <w:style w:type="character" w:styleId="Heading3Char">
    <w:name w:val="Heading 3 Char"/>
    <w:basedOn w:val="DefaultParagraphFont"/>
    <w:qFormat/>
    <w:rPr>
      <w:rFonts w:ascii="Calibri;Arial" w:hAnsi="Calibri;Arial" w:eastAsia="宋体;Hei" w:cs="Calibri;Arial"/>
      <w:b/>
      <w:bCs/>
      <w:kern w:val="2"/>
      <w:sz w:val="32"/>
      <w:szCs w:val="32"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Calibri;Arial" w:hAnsi="Calibri;Arial" w:eastAsia="宋体;Hei" w:cs="Calibri;Arial"/>
      <w:kern w:val="2"/>
      <w:sz w:val="16"/>
      <w:szCs w:val="16"/>
      <w:lang w:eastAsia="zh-C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Attributevalue">
    <w:name w:val="attributevalue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Journalnumber">
    <w:name w:val="journalnumber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Hei" w:hAnsi="宋体;Hei" w:cs="宋体;Hei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22:34:00Z</dcterms:created>
  <dc:creator>Mark Gomelsky</dc:creator>
  <dc:description/>
  <cp:keywords/>
  <dc:language>en-US</dc:language>
  <cp:lastModifiedBy>Mark Gomelsky</cp:lastModifiedBy>
  <dcterms:modified xsi:type="dcterms:W3CDTF">2014-07-03T22:34:00Z</dcterms:modified>
  <cp:revision>2</cp:revision>
  <dc:subject/>
  <dc:title/>
</cp:coreProperties>
</file>